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FA411" w14:textId="69A8ECF9" w:rsidR="00A72803" w:rsidRPr="00263FE0" w:rsidRDefault="00A72803" w:rsidP="00A72803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Regression estimates of the relationship between period of same-sex marriage</w:t>
      </w:r>
      <w:r w:rsidR="00FC33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mplementation</w:t>
      </w:r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male </w:t>
      </w:r>
      <w:proofErr w:type="spellStart"/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</w:t>
      </w:r>
      <w:proofErr w:type="spellEnd"/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scription rates, and male </w:t>
      </w:r>
      <w:proofErr w:type="spellStart"/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P</w:t>
      </w:r>
      <w:proofErr w:type="spellEnd"/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to-need </w:t>
      </w:r>
      <w:proofErr w:type="gramStart"/>
      <w:r w:rsidRPr="00263F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ios</w:t>
      </w:r>
      <w:proofErr w:type="gramEnd"/>
    </w:p>
    <w:tbl>
      <w:tblPr>
        <w:tblW w:w="11054" w:type="dxa"/>
        <w:jc w:val="center"/>
        <w:tblLook w:val="04A0" w:firstRow="1" w:lastRow="0" w:firstColumn="1" w:lastColumn="0" w:noHBand="0" w:noVBand="1"/>
      </w:tblPr>
      <w:tblGrid>
        <w:gridCol w:w="2430"/>
        <w:gridCol w:w="1189"/>
        <w:gridCol w:w="1469"/>
        <w:gridCol w:w="1189"/>
        <w:gridCol w:w="1269"/>
        <w:gridCol w:w="1189"/>
        <w:gridCol w:w="2319"/>
      </w:tblGrid>
      <w:tr w:rsidR="00A72803" w:rsidRPr="00263FE0" w14:paraId="6A608D54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EC14" w14:textId="77777777" w:rsidR="00A72803" w:rsidRPr="00263FE0" w:rsidRDefault="00A72803" w:rsidP="00FD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952E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proofErr w:type="spellStart"/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P</w:t>
            </w:r>
            <w:proofErr w:type="spellEnd"/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scription Rate per 100,000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5DDE5A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proofErr w:type="spellStart"/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P</w:t>
            </w:r>
            <w:proofErr w:type="spellEnd"/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scription Rate per 100,000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y or bisexual males</w:t>
            </w:r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F7F6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le </w:t>
            </w:r>
            <w:proofErr w:type="spellStart"/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P</w:t>
            </w:r>
            <w:proofErr w:type="spellEnd"/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to-Need Ratio</w:t>
            </w:r>
          </w:p>
        </w:tc>
      </w:tr>
      <w:tr w:rsidR="00A72803" w:rsidRPr="00263FE0" w14:paraId="1CF40833" w14:textId="77777777" w:rsidTr="00A72803">
        <w:trPr>
          <w:trHeight w:val="495"/>
          <w:jc w:val="center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ABE30" w14:textId="77777777" w:rsidR="00A72803" w:rsidRPr="00263FE0" w:rsidRDefault="00A72803" w:rsidP="00FD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EF5C7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 incidence rate ratio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7B1ED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E1BAC0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 incidence rate ratio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60FB9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5F9FC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ed mean difference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417DA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 confidence interval</w:t>
            </w:r>
          </w:p>
        </w:tc>
      </w:tr>
      <w:tr w:rsidR="00A72803" w:rsidRPr="00263FE0" w14:paraId="651465B8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B459F" w14:textId="77777777" w:rsidR="00A72803" w:rsidRPr="00263FE0" w:rsidRDefault="00A72803" w:rsidP="00FD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of same-sex marri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CE56" w14:textId="77777777" w:rsidR="00A72803" w:rsidRPr="00A72803" w:rsidRDefault="00A72803" w:rsidP="00FD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A9075" w14:textId="77777777" w:rsidR="00A72803" w:rsidRPr="00A72803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0F4C2D4" w14:textId="77777777" w:rsidR="00A72803" w:rsidRPr="00A72803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30F30" w14:textId="77777777" w:rsidR="00A72803" w:rsidRPr="00A72803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8BE9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663EE" w14:textId="77777777" w:rsidR="00A72803" w:rsidRPr="00263FE0" w:rsidRDefault="00A72803" w:rsidP="00FD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803" w:rsidRPr="00263FE0" w14:paraId="1037C214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FE4" w14:textId="77777777" w:rsidR="00A72803" w:rsidRPr="00263FE0" w:rsidRDefault="00A72803" w:rsidP="00A7280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4 to 20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4D2" w14:textId="46005EE1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91B5" w14:textId="1744BDB9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74 - 3.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A94B" w14:textId="39789A79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9623C" w14:textId="62CAD7D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40 - 2.42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7649" w14:textId="28210D9D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58.5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83DF" w14:textId="1713FF3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21.09 - 162.63</w:t>
            </w:r>
          </w:p>
        </w:tc>
      </w:tr>
      <w:tr w:rsidR="00A72803" w:rsidRPr="00263FE0" w14:paraId="4BC5873C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85B" w14:textId="77777777" w:rsidR="00A72803" w:rsidRPr="00263FE0" w:rsidRDefault="00A72803" w:rsidP="00A7280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2 to 20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DE26" w14:textId="43A7F2D9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4D4B" w14:textId="1D1C57F5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12 - 1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08E4" w14:textId="47AEA3B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FA14" w14:textId="11CAFB3F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97 - 1.52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6A4" w14:textId="170FF15F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A890" w14:textId="59AB772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43 - 13.98</w:t>
            </w:r>
          </w:p>
        </w:tc>
      </w:tr>
      <w:tr w:rsidR="00A72803" w:rsidRPr="00263FE0" w14:paraId="789CE7C3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EA5A" w14:textId="12F7F7C2" w:rsidR="00A72803" w:rsidRPr="00263FE0" w:rsidRDefault="00A72803" w:rsidP="00A7280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014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6B91" w14:textId="3E5179F8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70AB" w14:textId="56C0E51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77 - 1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6258A" w14:textId="1E60D7C0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AFBAC" w14:textId="04419428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73 - 1.35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B57A" w14:textId="210E6C0F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FC171" w14:textId="415430A6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77 - 3.17</w:t>
            </w:r>
          </w:p>
        </w:tc>
      </w:tr>
      <w:tr w:rsidR="00A72803" w:rsidRPr="00263FE0" w14:paraId="3813C4A9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A9B9" w14:textId="3A56579A" w:rsidR="00A72803" w:rsidRPr="00263FE0" w:rsidRDefault="00A72803" w:rsidP="00A72803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F99F" w14:textId="5A9B69DC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1351" w14:textId="7777777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DA00" w14:textId="01259415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50818" w14:textId="7777777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44F3E" w14:textId="614BBBB6" w:rsidR="00A72803" w:rsidRPr="00A72803" w:rsidRDefault="008856DC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0E526" w14:textId="7777777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2803" w:rsidRPr="00263FE0" w14:paraId="0F1DC9CA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A45" w14:textId="77777777" w:rsidR="00A72803" w:rsidRPr="00263FE0" w:rsidRDefault="00A72803" w:rsidP="00A72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83C" w14:textId="5232A8D0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8DFE" w14:textId="7C831D48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59 - 1.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2BF4" w14:textId="467FBF9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11F1" w14:textId="56E0FAD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60 - 1.7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A56BF" w14:textId="3C8400BC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E8B2B" w14:textId="2F1CF0B6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2.34 - 3.79</w:t>
            </w:r>
          </w:p>
        </w:tc>
      </w:tr>
      <w:tr w:rsidR="00A72803" w:rsidRPr="00263FE0" w14:paraId="645C9474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3B5" w14:textId="77777777" w:rsidR="00A72803" w:rsidRPr="00263FE0" w:rsidRDefault="00A72803" w:rsidP="00A72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id expan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882" w14:textId="4D075EAC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E15" w14:textId="2EC7CEB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32 - 1.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80B6" w14:textId="00D0C6A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B217" w14:textId="008228A9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28 - 1.76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EC61" w14:textId="044B3A61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F1EC7" w14:textId="550B60EC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59 - 3.91</w:t>
            </w:r>
          </w:p>
        </w:tc>
      </w:tr>
      <w:tr w:rsidR="00A72803" w:rsidRPr="00263FE0" w14:paraId="06A12F8B" w14:textId="77777777" w:rsidTr="00A72803">
        <w:trPr>
          <w:trHeight w:val="247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1004" w14:textId="77777777" w:rsidR="00A72803" w:rsidRPr="00263FE0" w:rsidRDefault="00A72803" w:rsidP="00A72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3F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cratic governo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362F" w14:textId="42522157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5C8E" w14:textId="63D5DECB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79 - 1.0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D5EE6" w14:textId="70EF85F4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5094" w14:textId="0FBFCBEF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78 - 1.04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6325B" w14:textId="309214BA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98D0" w14:textId="6F31F8FC" w:rsidR="00A72803" w:rsidRPr="00A72803" w:rsidRDefault="00A72803" w:rsidP="00A728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2803">
              <w:rPr>
                <w:rFonts w:ascii="Times New Roman" w:hAnsi="Times New Roman" w:cs="Times New Roman"/>
                <w:sz w:val="24"/>
                <w:szCs w:val="24"/>
              </w:rPr>
              <w:t>0.28 - 2.12</w:t>
            </w:r>
          </w:p>
        </w:tc>
      </w:tr>
    </w:tbl>
    <w:p w14:paraId="70B573EC" w14:textId="4F14ABCD" w:rsidR="00ED44BA" w:rsidRDefault="00A72803">
      <w:r w:rsidRPr="00263F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For </w:t>
      </w:r>
      <w:r w:rsidR="007A657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263F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-exposure prophylaxis</w:t>
      </w:r>
      <w:r w:rsidRPr="00263F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cription r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63F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100,000, generalized estimating equations negative binomial regression models were used to account for repeated observations of states with a log link and log population offset. For ma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-exposure prophylaxis-to-need-ratio</w:t>
      </w:r>
      <w:r w:rsidRPr="00263FE0">
        <w:rPr>
          <w:rFonts w:ascii="Times New Roman" w:hAnsi="Times New Roman" w:cs="Times New Roman"/>
          <w:color w:val="000000" w:themeColor="text1"/>
          <w:sz w:val="24"/>
          <w:szCs w:val="24"/>
        </w:rPr>
        <w:t>, we used generalized estimating equations linear models to account for repeated observations of states.</w:t>
      </w:r>
    </w:p>
    <w:sectPr w:rsidR="00ED4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803"/>
    <w:rsid w:val="00240B09"/>
    <w:rsid w:val="007A657C"/>
    <w:rsid w:val="008856DC"/>
    <w:rsid w:val="00A72803"/>
    <w:rsid w:val="00DF7FD1"/>
    <w:rsid w:val="00ED44BA"/>
    <w:rsid w:val="00FB477E"/>
    <w:rsid w:val="00FC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DE42D"/>
  <w15:chartTrackingRefBased/>
  <w15:docId w15:val="{E7AD6C39-24CD-6247-A703-F9A35788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80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A657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6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20</Characters>
  <Application>Microsoft Office Word</Application>
  <DocSecurity>0</DocSecurity>
  <Lines>18</Lines>
  <Paragraphs>3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7-08T18:41:00Z</dcterms:created>
  <dcterms:modified xsi:type="dcterms:W3CDTF">2023-07-08T23:02:00Z</dcterms:modified>
</cp:coreProperties>
</file>